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414" w:rsidRPr="00856596" w:rsidRDefault="00641414" w:rsidP="00641414">
      <w:pPr>
        <w:rPr>
          <w:rFonts w:ascii="Arial" w:hAnsi="Arial" w:cs="Arial"/>
          <w:color w:val="000000"/>
          <w:sz w:val="24"/>
        </w:rPr>
      </w:pPr>
      <w:r w:rsidRPr="00856596">
        <w:rPr>
          <w:rFonts w:ascii="Arial" w:hAnsi="Arial" w:cs="Arial"/>
          <w:b/>
          <w:bCs/>
          <w:color w:val="000000"/>
          <w:sz w:val="24"/>
        </w:rPr>
        <w:t>Table S</w:t>
      </w:r>
      <w:r w:rsidRPr="00856596">
        <w:rPr>
          <w:rFonts w:ascii="Arial" w:hAnsi="Arial" w:cs="Arial" w:hint="eastAsia"/>
          <w:b/>
          <w:bCs/>
          <w:color w:val="000000"/>
          <w:sz w:val="24"/>
        </w:rPr>
        <w:t>2</w:t>
      </w:r>
      <w:r w:rsidRPr="00856596">
        <w:rPr>
          <w:rFonts w:ascii="Arial" w:hAnsi="Arial" w:cs="Arial"/>
          <w:b/>
          <w:bCs/>
          <w:color w:val="000000"/>
          <w:sz w:val="24"/>
        </w:rPr>
        <w:t xml:space="preserve"> </w:t>
      </w:r>
      <w:r w:rsidRPr="00856596">
        <w:rPr>
          <w:rFonts w:ascii="Arial" w:hAnsi="Arial" w:cs="Arial"/>
          <w:color w:val="000000"/>
          <w:sz w:val="24"/>
        </w:rPr>
        <w:t>Primers used in this study</w:t>
      </w:r>
    </w:p>
    <w:tbl>
      <w:tblPr>
        <w:tblW w:w="9073" w:type="dxa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694"/>
        <w:gridCol w:w="6379"/>
      </w:tblGrid>
      <w:tr w:rsidR="00641414" w:rsidRPr="001925D5" w:rsidTr="0078235C">
        <w:trPr>
          <w:trHeight w:val="299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F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CG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GATC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ATG </w:t>
            </w:r>
            <w:proofErr w:type="spellStart"/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ATG</w:t>
            </w:r>
            <w:proofErr w:type="spellEnd"/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 CAG CAT ACT TCT GTG</w:t>
            </w:r>
            <w:r w:rsidRPr="001925D5">
              <w:rPr>
                <w:rFonts w:ascii="Arial" w:hAnsi="Arial" w:cs="Arial"/>
                <w:sz w:val="24"/>
                <w:szCs w:val="24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R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Xho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CGG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CTCGA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TCA GCG GAT GAA TGC GGT G-3'</w:t>
            </w:r>
          </w:p>
        </w:tc>
      </w:tr>
      <w:tr w:rsidR="00641414" w:rsidRPr="001925D5" w:rsidTr="0078235C">
        <w:trPr>
          <w:trHeight w:val="299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F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Xma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ACTTGA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CCCGG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ATG </w:t>
            </w:r>
            <w:proofErr w:type="spellStart"/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ATG</w:t>
            </w:r>
            <w:proofErr w:type="spellEnd"/>
            <w:r w:rsidRPr="001925D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 CAG CAT ACT TCT GTG</w:t>
            </w:r>
            <w:r w:rsidRPr="001925D5">
              <w:rPr>
                <w:rFonts w:ascii="Arial" w:hAnsi="Arial" w:cs="Arial"/>
                <w:sz w:val="24"/>
                <w:szCs w:val="24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R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Xma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, SGGRGG)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ACC ACC ACG ACC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CC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ACT GCG GAT GAA TGC GGT GCG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gfp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F(SGGRGG):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AGT GGT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GT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CGT GGT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GT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ATG AGT AAA GGA GAA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AA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CTT TT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gfp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R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Sph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)   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AGTGCT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CAT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TTA TTT GTA TAG TTC ATC CAT GC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-F2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, 1-21)  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'- AACC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AAT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ATGATGCAGCATACTTCTGTG-3'</w:t>
            </w:r>
          </w:p>
        </w:tc>
      </w:tr>
      <w:tr w:rsidR="00641414" w:rsidRPr="001925D5" w:rsidTr="0078235C">
        <w:trPr>
          <w:trHeight w:val="299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-F3(truncated,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, 541-561)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AACC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AAT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ATG AGT TTC TTT CGC GTG CAT AA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-R2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, 1608-1626)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CCG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TCGA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TCA GCG GAT GAA TGC GGT G-3' 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lptA</w:t>
            </w:r>
            <w:r w:rsidRPr="001925D5">
              <w:rPr>
                <w:rFonts w:ascii="Arial" w:hAnsi="Arial" w:cs="Arial"/>
                <w:sz w:val="24"/>
                <w:szCs w:val="24"/>
              </w:rPr>
              <w:t>_ng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F 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)   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 AACC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AAT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ATG ATA AAA CCG AAC CTG AG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lptA</w:t>
            </w:r>
            <w:r w:rsidRPr="001925D5">
              <w:rPr>
                <w:rFonts w:ascii="Arial" w:hAnsi="Arial" w:cs="Arial"/>
                <w:sz w:val="24"/>
                <w:szCs w:val="24"/>
              </w:rPr>
              <w:t>_ng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R (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'-CCG </w:t>
            </w:r>
            <w:r w:rsidRPr="001925D5">
              <w:rPr>
                <w:rFonts w:ascii="Arial" w:hAnsi="Arial" w:cs="Arial"/>
                <w:i/>
                <w:sz w:val="24"/>
                <w:szCs w:val="24"/>
                <w:u w:val="single"/>
              </w:rPr>
              <w:t>GTCGA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TCA GCG CGG ACG GCG GCA 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E246A)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’-TTC GTC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TC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GGT GCG ACG GCA CGC GCC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E246A)-R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’-GGC GCG TGC CGT CGC ACC GAC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AC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GAA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T285A)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’-TGC GGC ACA TCG GCG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GCG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TAT TCT GT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T285A)-R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’-CAC AGA ATA CGC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CGC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CGA TGT GCC GCA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D465A</w:t>
            </w:r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T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A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GCG CAT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AA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GT</w:t>
            </w:r>
            <w:r w:rsidRPr="001925D5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D465A</w:t>
            </w:r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C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C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CGC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C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A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A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AG</w:t>
            </w:r>
            <w:r w:rsidRPr="001925D5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H466A</w:t>
            </w:r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A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GAT GCG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AA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G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TG</w:t>
            </w:r>
            <w:r w:rsidRPr="001925D5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H466A</w:t>
            </w:r>
            <w:r w:rsidRPr="001925D5">
              <w:rPr>
                <w:rFonts w:ascii="Arial" w:hAnsi="Arial" w:cs="Arial"/>
                <w:sz w:val="24"/>
                <w:szCs w:val="24"/>
              </w:rPr>
              <w:t>)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A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C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C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C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A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A</w:t>
            </w:r>
            <w:r w:rsidRPr="001925D5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eastAsia="Times New Roman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H395A)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5’-AC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AA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G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CA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G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GGC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TG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CG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ATT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25D5">
              <w:rPr>
                <w:rFonts w:ascii="Arial" w:eastAsia="Times New Roman" w:hAnsi="Arial" w:cs="Arial"/>
                <w:sz w:val="24"/>
                <w:szCs w:val="24"/>
              </w:rPr>
              <w:t>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eastAsia="Times New Roman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(H395A)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’-AAA TAC GCA GGC CCC GCA TTG CCC ATT TGG 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ck-4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’-</w:t>
            </w:r>
            <w:r w:rsidRPr="001925D5">
              <w:rPr>
                <w:rFonts w:ascii="Arial" w:hAnsi="Arial" w:cs="Arial"/>
                <w:sz w:val="24"/>
                <w:szCs w:val="24"/>
              </w:rPr>
              <w:t>GAG CGG TAT CTC CTT TCT CA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ck-4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’-</w:t>
            </w:r>
            <w:r w:rsidRPr="001925D5">
              <w:rPr>
                <w:rFonts w:ascii="Arial" w:hAnsi="Arial" w:cs="Arial"/>
                <w:sz w:val="24"/>
                <w:szCs w:val="24"/>
              </w:rPr>
              <w:t>TCA TCA GTG CTC TGG AAC T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ck-17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’-CAG GCC AGA GAA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A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AT C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ck-17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’-AGA AGT ATG CTG CAT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T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GA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16S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AAA TTG AAG AGT TTG ATC ATG 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16S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CT TCT TTA AGG TAA GGA GGT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F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ATG ATG CAG CAT ACT TCT GT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>-R1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TCA GCG GAT GAA TGC GGT 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nikB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AT GAA CTT GAT CAT CGT GTT GT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nikB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TA ATT CTG ACG AAA AAG AGG A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lastRenderedPageBreak/>
              <w:t>pilP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TTA AAG AAT AAG CTG GCG TTT C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pilP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ATG TTA AAA ATA ATT AAA CCA AC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virD4</w:t>
            </w:r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AAT GTC AAC ATG ATT GTT AC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virD4</w:t>
            </w:r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AA CAT AAC CCG GAC CTG AAA T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virB4</w:t>
            </w:r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AAC TCT TTT TCA GTA AGC CCA AT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virB4</w:t>
            </w:r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TTA ATG TTT GTT GTG GAT TAC AAC C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tnpA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GT TTT CGG GCT TTT TAA GA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tnpA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TAG CAC ATA GCG ATA CGA T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hp</w:t>
            </w:r>
            <w:r w:rsidRPr="001925D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AT AAG CAA ACT GGC ATC ACG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i/>
                <w:sz w:val="24"/>
                <w:szCs w:val="24"/>
              </w:rPr>
              <w:t>hp</w:t>
            </w:r>
            <w:r w:rsidRPr="001925D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'-</w:t>
            </w:r>
            <w:r w:rsidRPr="001925D5">
              <w:rPr>
                <w:rFonts w:ascii="Arial" w:hAnsi="Arial" w:cs="Arial"/>
                <w:sz w:val="24"/>
                <w:szCs w:val="24"/>
              </w:rPr>
              <w:t>GAA CCC TGT ATA TAG CCT GTC</w:t>
            </w:r>
            <w:r w:rsidRPr="001925D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F1 (2429-2447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5’-GCT AGT GTG CTT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CTT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GCG 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R1 (2891-2910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GCG TAA AGG GCG GTA AAA G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F2 (5073-5093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GAA ACC TCG GAT ATA CAG TGT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R2 (5631-5650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CCT GTC CGT TTG GAC TTA A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F3 (7802-7821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GAG TTT CCC CAT TCC GTT TC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R3 (8469-8489, 10660-10680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GGC CAT GAT CAT GCT GAT TTG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F4 (8469-8489, 10660-10680)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 CAA ATC AGC ATG ATC ATG GCC-3’</w:t>
            </w:r>
          </w:p>
        </w:tc>
      </w:tr>
      <w:tr w:rsidR="00641414" w:rsidRPr="001925D5" w:rsidTr="0078235C">
        <w:trPr>
          <w:trHeight w:val="314"/>
        </w:trPr>
        <w:tc>
          <w:tcPr>
            <w:tcW w:w="2694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R4 (8979-8999, 11170-11190)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:rsidR="00641414" w:rsidRPr="001925D5" w:rsidRDefault="00641414" w:rsidP="0078235C">
            <w:pPr>
              <w:pStyle w:val="NoSpacing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5’-GGC TCA CCA CAG AAA TCA TTG-3’</w:t>
            </w:r>
          </w:p>
        </w:tc>
      </w:tr>
    </w:tbl>
    <w:p w:rsidR="00641414" w:rsidRDefault="00641414" w:rsidP="00641414">
      <w:pPr>
        <w:tabs>
          <w:tab w:val="left" w:pos="960"/>
        </w:tabs>
        <w:autoSpaceDE w:val="0"/>
        <w:autoSpaceDN w:val="0"/>
        <w:adjustRightInd w:val="0"/>
        <w:rPr>
          <w:rFonts w:ascii="Arial" w:hAnsi="Arial" w:cs="Arial"/>
          <w:color w:val="000000"/>
          <w:sz w:val="24"/>
        </w:rPr>
      </w:pPr>
      <w:r w:rsidRPr="00856596">
        <w:rPr>
          <w:rFonts w:ascii="Arial" w:hAnsi="Arial" w:cs="Arial"/>
          <w:color w:val="000000"/>
          <w:sz w:val="24"/>
        </w:rPr>
        <w:t>The restriction sites are underlined and bold italic letters</w:t>
      </w:r>
      <w:r>
        <w:rPr>
          <w:rFonts w:ascii="Arial" w:hAnsi="Arial" w:cs="Arial" w:hint="eastAsia"/>
          <w:color w:val="000000"/>
          <w:sz w:val="24"/>
        </w:rPr>
        <w:t>.</w:t>
      </w:r>
    </w:p>
    <w:p w:rsidR="009E5104" w:rsidRPr="00641414" w:rsidRDefault="009E5104" w:rsidP="00641414">
      <w:pPr>
        <w:tabs>
          <w:tab w:val="left" w:pos="960"/>
        </w:tabs>
        <w:autoSpaceDE w:val="0"/>
        <w:autoSpaceDN w:val="0"/>
        <w:adjustRightInd w:val="0"/>
      </w:pPr>
    </w:p>
    <w:sectPr w:rsidR="009E5104" w:rsidRPr="00641414" w:rsidSect="00D601A1">
      <w:footerReference w:type="default" r:id="rId4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8DC" w:rsidRDefault="00641414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048DC" w:rsidRDefault="00641414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55F3"/>
    <w:rsid w:val="003655F3"/>
    <w:rsid w:val="00641414"/>
    <w:rsid w:val="009E5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5F3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Spacing">
    <w:name w:val="No Spacing"/>
    <w:link w:val="NoSpacingChar"/>
    <w:uiPriority w:val="1"/>
    <w:qFormat/>
    <w:rsid w:val="003655F3"/>
    <w:rPr>
      <w:rFonts w:ascii="Calibri" w:eastAsia="宋体" w:hAnsi="Calibri" w:cs="Times New Roman"/>
      <w:kern w:val="0"/>
      <w:sz w:val="22"/>
    </w:rPr>
  </w:style>
  <w:style w:type="character" w:customStyle="1" w:styleId="NoSpacingChar">
    <w:name w:val="No Spacing Char"/>
    <w:link w:val="NoSpacing"/>
    <w:uiPriority w:val="1"/>
    <w:rsid w:val="003655F3"/>
    <w:rPr>
      <w:rFonts w:ascii="Calibri" w:eastAsia="宋体" w:hAnsi="Calibri" w:cs="Times New Roman"/>
      <w:kern w:val="0"/>
      <w:sz w:val="22"/>
    </w:rPr>
  </w:style>
  <w:style w:type="character" w:styleId="a3">
    <w:name w:val="Hyperlink"/>
    <w:uiPriority w:val="99"/>
    <w:unhideWhenUsed/>
    <w:rsid w:val="003655F3"/>
    <w:rPr>
      <w:color w:val="0000FF"/>
      <w:u w:val="single"/>
    </w:rPr>
  </w:style>
  <w:style w:type="paragraph" w:styleId="a4">
    <w:name w:val="footer"/>
    <w:basedOn w:val="a"/>
    <w:link w:val="Char"/>
    <w:uiPriority w:val="99"/>
    <w:unhideWhenUsed/>
    <w:rsid w:val="003655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4"/>
    <w:uiPriority w:val="99"/>
    <w:rsid w:val="003655F3"/>
    <w:rPr>
      <w:rFonts w:ascii="Calibri" w:eastAsia="宋体" w:hAnsi="Calibri" w:cs="Times New Roman"/>
      <w:kern w:val="0"/>
      <w:sz w:val="22"/>
    </w:rPr>
  </w:style>
  <w:style w:type="character" w:customStyle="1" w:styleId="ffline">
    <w:name w:val="ff_line"/>
    <w:basedOn w:val="a0"/>
    <w:rsid w:val="003655F3"/>
  </w:style>
  <w:style w:type="paragraph" w:styleId="a5">
    <w:name w:val="No Spacing"/>
    <w:link w:val="Char0"/>
    <w:uiPriority w:val="1"/>
    <w:qFormat/>
    <w:rsid w:val="003655F3"/>
    <w:rPr>
      <w:rFonts w:ascii="Calibri" w:eastAsia="宋体" w:hAnsi="Calibri" w:cs="Times New Roman"/>
      <w:kern w:val="0"/>
      <w:sz w:val="22"/>
      <w:szCs w:val="20"/>
    </w:rPr>
  </w:style>
  <w:style w:type="character" w:customStyle="1" w:styleId="Char0">
    <w:name w:val="无间隔 Char"/>
    <w:link w:val="a5"/>
    <w:uiPriority w:val="1"/>
    <w:rsid w:val="003655F3"/>
    <w:rPr>
      <w:rFonts w:ascii="Calibri" w:eastAsia="宋体" w:hAnsi="Calibri" w:cs="Times New Roman"/>
      <w:kern w:val="0"/>
      <w:sz w:val="22"/>
      <w:szCs w:val="20"/>
    </w:rPr>
  </w:style>
  <w:style w:type="character" w:styleId="a6">
    <w:name w:val="line number"/>
    <w:basedOn w:val="a0"/>
    <w:uiPriority w:val="99"/>
    <w:semiHidden/>
    <w:unhideWhenUsed/>
    <w:rsid w:val="003655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16-08-31T17:58:00Z</dcterms:created>
  <dcterms:modified xsi:type="dcterms:W3CDTF">2016-08-31T17:58:00Z</dcterms:modified>
</cp:coreProperties>
</file>